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7D5" w:rsidRDefault="00C4370C">
      <w:pPr>
        <w:rPr>
          <w:rFonts w:ascii="Times New Roman" w:hAnsi="Times New Roman" w:cs="Times New Roman"/>
          <w:sz w:val="24"/>
          <w:szCs w:val="24"/>
        </w:rPr>
      </w:pPr>
      <w:r w:rsidRPr="00C4370C">
        <w:rPr>
          <w:rFonts w:ascii="Times New Roman" w:hAnsi="Times New Roman" w:cs="Times New Roman"/>
          <w:sz w:val="24"/>
          <w:szCs w:val="24"/>
        </w:rPr>
        <w:t xml:space="preserve">Supplementary table 1 – Primer sequences used for </w:t>
      </w:r>
      <w:proofErr w:type="spellStart"/>
      <w:r w:rsidRPr="00C4370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4370C">
        <w:rPr>
          <w:rFonts w:ascii="Times New Roman" w:hAnsi="Times New Roman" w:cs="Times New Roman"/>
          <w:sz w:val="24"/>
          <w:szCs w:val="24"/>
        </w:rPr>
        <w:t>-PCR</w:t>
      </w:r>
    </w:p>
    <w:p w:rsidR="00FB1682" w:rsidRDefault="00FB16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714"/>
        <w:tblW w:w="0" w:type="auto"/>
        <w:tblLook w:val="04A0" w:firstRow="1" w:lastRow="0" w:firstColumn="1" w:lastColumn="0" w:noHBand="0" w:noVBand="1"/>
      </w:tblPr>
      <w:tblGrid>
        <w:gridCol w:w="1435"/>
        <w:gridCol w:w="4245"/>
      </w:tblGrid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pPr>
              <w:rPr>
                <w:b/>
                <w:bCs/>
              </w:rPr>
            </w:pPr>
            <w:r>
              <w:rPr>
                <w:b/>
                <w:bCs/>
              </w:rPr>
              <w:t>Primer n</w:t>
            </w:r>
            <w:r w:rsidRPr="005E6DB4">
              <w:rPr>
                <w:b/>
                <w:bCs/>
              </w:rPr>
              <w:t>ame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pPr>
              <w:rPr>
                <w:b/>
                <w:bCs/>
              </w:rPr>
            </w:pPr>
            <w:r w:rsidRPr="005E6DB4">
              <w:rPr>
                <w:b/>
                <w:bCs/>
              </w:rPr>
              <w:t>Sequence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xcl1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TG CCA TCA GAG CAG TCT G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xcl1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A CCC AAA CCG AAG TCA T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xcl5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A TTC CGC TTA GCT TTC T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xcl5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C CTA CGG TGG AAG TCA TA</w:t>
            </w:r>
          </w:p>
        </w:tc>
      </w:tr>
      <w:tr w:rsidR="00FB1682" w:rsidRPr="005E6DB4" w:rsidTr="002E492B">
        <w:trPr>
          <w:trHeight w:val="300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-a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GGAAGATTCTGAAGAAGAG</w:t>
            </w:r>
          </w:p>
        </w:tc>
      </w:tr>
      <w:tr w:rsidR="00FB1682" w:rsidRPr="005E6DB4" w:rsidTr="002E492B">
        <w:trPr>
          <w:trHeight w:val="300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-a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AGTAACAGGATATTTAGAGTCG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-b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 xml:space="preserve">TTG </w:t>
            </w:r>
            <w:proofErr w:type="spellStart"/>
            <w:r w:rsidRPr="005E6DB4">
              <w:t>TTG</w:t>
            </w:r>
            <w:proofErr w:type="spellEnd"/>
            <w:r w:rsidRPr="005E6DB4">
              <w:t xml:space="preserve"> ATG TGC </w:t>
            </w:r>
            <w:proofErr w:type="spellStart"/>
            <w:r w:rsidRPr="005E6DB4">
              <w:t>TGC</w:t>
            </w:r>
            <w:proofErr w:type="spellEnd"/>
            <w:r w:rsidRPr="005E6DB4">
              <w:t xml:space="preserve"> TGT G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-b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GT GAA ATG CCA CCT TTT G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6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TT CAC AAG TCG GAG GCT TA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6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A AGT GCA TCA TCG TTG TT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Wnt16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TT TCC AGC AGG TTT TCA C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Wnt16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AGC AGA GTC CTG CTA GCC A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0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GCCCTTTGCTATGGTGTC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Il10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GGTTTCTCTTCCCAAGACC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proofErr w:type="spellStart"/>
            <w:r w:rsidRPr="005E6DB4">
              <w:t>IFNg</w:t>
            </w:r>
            <w:proofErr w:type="spellEnd"/>
            <w:r w:rsidRPr="005E6DB4">
              <w:t>-F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TCTTCAGCAACAGCAAGG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proofErr w:type="spellStart"/>
            <w:r w:rsidRPr="005E6DB4">
              <w:t>IFNg</w:t>
            </w:r>
            <w:proofErr w:type="spellEnd"/>
            <w:r w:rsidRPr="005E6DB4">
              <w:t>-R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CAGCAGCGACTCCTTTTC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Tnf_F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ACCACCATCAAGGACTC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Tnf_R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AGGCAACCTGACCACTCT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2_F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AGGTGTGCCAAGGTGGAAA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2_R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ACGAGCGAAGGGCATACAA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7_F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ACTGGGTCCTCCATTGCA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7_R1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CCATCCACAGCACAAGGA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9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TCACCGGCTAAACCACCT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9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CCCGACACACAGTAAGCA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20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ACCCAACCGGATGTTGACTG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Mmp20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AACAGGGCACCTTGAGCT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cl3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CCATGGGTCCCGTGTAGAG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cl3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GTGGCTACTTGGCAGCAAA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cl5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TTCCCTGTCATTGCTTGCTC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Ccl5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CCGAGTGGGAGTAGGGGATT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Ptgs2_F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TCCAATATTGACTGACCCAAGCA</w:t>
            </w:r>
          </w:p>
        </w:tc>
      </w:tr>
      <w:tr w:rsidR="00FB1682" w:rsidRPr="005E6DB4" w:rsidTr="002E492B">
        <w:trPr>
          <w:trHeight w:val="315"/>
        </w:trPr>
        <w:tc>
          <w:tcPr>
            <w:tcW w:w="1435" w:type="dxa"/>
            <w:noWrap/>
            <w:hideMark/>
          </w:tcPr>
          <w:p w:rsidR="00FB1682" w:rsidRPr="005E6DB4" w:rsidRDefault="00FB1682" w:rsidP="002E492B">
            <w:r w:rsidRPr="005E6DB4">
              <w:t>Ptgs2_R2</w:t>
            </w:r>
          </w:p>
        </w:tc>
        <w:tc>
          <w:tcPr>
            <w:tcW w:w="4245" w:type="dxa"/>
            <w:noWrap/>
            <w:hideMark/>
          </w:tcPr>
          <w:p w:rsidR="00FB1682" w:rsidRPr="005E6DB4" w:rsidRDefault="00FB1682" w:rsidP="002E492B">
            <w:r w:rsidRPr="005E6DB4">
              <w:t>AAACACTTACAGGGCCTTCAAAA</w:t>
            </w:r>
          </w:p>
        </w:tc>
      </w:tr>
    </w:tbl>
    <w:p w:rsidR="00FB1682" w:rsidRPr="00C4370C" w:rsidRDefault="00FB16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1682" w:rsidRPr="00C4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70C"/>
    <w:rsid w:val="004011A8"/>
    <w:rsid w:val="007D3D0D"/>
    <w:rsid w:val="007F33CF"/>
    <w:rsid w:val="00907945"/>
    <w:rsid w:val="009B57D5"/>
    <w:rsid w:val="00C4370C"/>
    <w:rsid w:val="00FB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51DC"/>
  <w15:chartTrackingRefBased/>
  <w15:docId w15:val="{CDE9EDA9-5C5D-42C9-8045-A9DBDE04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7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da Costa, Rui M</dc:creator>
  <cp:keywords/>
  <dc:description/>
  <cp:lastModifiedBy>Gil da Costa, Rui M</cp:lastModifiedBy>
  <cp:revision>6</cp:revision>
  <dcterms:created xsi:type="dcterms:W3CDTF">2018-12-22T00:21:00Z</dcterms:created>
  <dcterms:modified xsi:type="dcterms:W3CDTF">2018-12-22T22:38:00Z</dcterms:modified>
</cp:coreProperties>
</file>